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36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01"/>
        <w:gridCol w:w="1023"/>
        <w:gridCol w:w="1171"/>
        <w:gridCol w:w="1462"/>
        <w:gridCol w:w="3363"/>
      </w:tblGrid>
      <w:tr w:rsidR="00BA7807" w:rsidRPr="008009C7" w14:paraId="64E4EA37" w14:textId="77777777" w:rsidTr="00BA7807">
        <w:trPr>
          <w:trHeight w:val="400"/>
          <w:jc w:val="center"/>
        </w:trPr>
        <w:tc>
          <w:tcPr>
            <w:tcW w:w="119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A57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val="en-GB"/>
              </w:rPr>
              <w:t>Participant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195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GB"/>
              </w:rPr>
            </w:pPr>
            <w:proofErr w:type="spellStart"/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8"/>
                <w:lang w:val="en-GB"/>
              </w:rPr>
              <w:t>p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Cs w:val="28"/>
                <w:vertAlign w:val="subscript"/>
                <w:lang w:val="en-GB"/>
              </w:rPr>
              <w:t>same</w:t>
            </w:r>
            <w:proofErr w:type="spellEnd"/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04CD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Cs w:val="28"/>
                <w:lang w:val="en-GB"/>
              </w:rPr>
              <w:t>σ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AD7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8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Cs w:val="28"/>
                <w:lang w:val="en-GB"/>
              </w:rPr>
              <w:t>λ</w:t>
            </w:r>
          </w:p>
        </w:tc>
        <w:tc>
          <w:tcPr>
            <w:tcW w:w="182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E8944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lang w:val="en-GB"/>
              </w:rPr>
              <w:t>Negative log-likelihood</w:t>
            </w:r>
          </w:p>
        </w:tc>
      </w:tr>
      <w:tr w:rsidR="00BA7807" w:rsidRPr="008009C7" w14:paraId="2EDE73CF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2B2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611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698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2B8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376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</w:tr>
      <w:tr w:rsidR="00BA7807" w:rsidRPr="008009C7" w14:paraId="29E024FE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916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22D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8CC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220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8864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</w:tr>
      <w:tr w:rsidR="00BA7807" w:rsidRPr="008009C7" w14:paraId="7A56D68B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F4C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205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C64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B0D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463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</w:tr>
      <w:tr w:rsidR="00BA7807" w:rsidRPr="008009C7" w14:paraId="719A715A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95D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695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21C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636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276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BA7807" w:rsidRPr="008009C7" w14:paraId="6BF9FFD8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88D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603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F0D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B0F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B2E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</w:tr>
      <w:tr w:rsidR="00BA7807" w:rsidRPr="008009C7" w14:paraId="1FAAE256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ED4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186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369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B69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C5D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BA7807" w:rsidRPr="008009C7" w14:paraId="297AE4C1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C22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166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85F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4E5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0BC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</w:tr>
      <w:tr w:rsidR="00BA7807" w:rsidRPr="008009C7" w14:paraId="1DD89559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859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1A7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0F3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A63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5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568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BA7807" w:rsidRPr="008009C7" w14:paraId="759A8964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271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5F5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4DD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1F8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7A3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</w:tr>
      <w:tr w:rsidR="00BA7807" w:rsidRPr="008009C7" w14:paraId="3005C8B5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BEA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151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10A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C57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5EF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BA7807" w:rsidRPr="008009C7" w14:paraId="610605EA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A3D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520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0DF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89A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A0D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</w:tr>
      <w:tr w:rsidR="00BA7807" w:rsidRPr="008009C7" w14:paraId="3B3967BB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D4B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9A9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92F4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723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283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BA7807" w:rsidRPr="008009C7" w14:paraId="5AF822D3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33F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86E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B19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23D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442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</w:tr>
      <w:tr w:rsidR="00BA7807" w:rsidRPr="008009C7" w14:paraId="3F7773E0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E67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7AE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48B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4E1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E2F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BA7807" w:rsidRPr="008009C7" w14:paraId="1DEB15C0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372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F11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E1D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DC0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F4F5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</w:tr>
      <w:tr w:rsidR="00BA7807" w:rsidRPr="008009C7" w14:paraId="333177AC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29D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F0D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77F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355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390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</w:tr>
      <w:tr w:rsidR="00BA7807" w:rsidRPr="008009C7" w14:paraId="7E0A9AEB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D40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FD5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E8A5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F88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27A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 w:rsidR="00BA7807" w:rsidRPr="008009C7" w14:paraId="7322BFC6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145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42A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A94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19F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B92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BA7807" w:rsidRPr="008009C7" w14:paraId="0F82CD40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FEC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94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3C4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34F4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3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2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413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BA7807" w:rsidRPr="008009C7" w14:paraId="4494D6E3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C3C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681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F5C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AE9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86A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</w:tr>
      <w:tr w:rsidR="00BA7807" w:rsidRPr="008009C7" w14:paraId="23F5A826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A5F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FD5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380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A34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D2F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</w:tr>
      <w:tr w:rsidR="00BA7807" w:rsidRPr="008009C7" w14:paraId="4CDC8EB3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7FC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34E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AD6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001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4A9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BA7807" w:rsidRPr="008009C7" w14:paraId="26BFE4BB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5A3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E7F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011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B94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92F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</w:tr>
      <w:tr w:rsidR="00BA7807" w:rsidRPr="008009C7" w14:paraId="49B8351B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958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38D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C58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DC8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DC45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</w:tr>
      <w:tr w:rsidR="00BA7807" w:rsidRPr="008009C7" w14:paraId="36CD529B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3855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E174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116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9CB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314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 w:rsidR="00BA7807" w:rsidRPr="008009C7" w14:paraId="2F245DB9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D2E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FCE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FB1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43EE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C45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</w:tr>
      <w:tr w:rsidR="00BA7807" w:rsidRPr="008009C7" w14:paraId="3FCD3161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3EE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DC57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C6D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88F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060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BA7807" w:rsidRPr="008009C7" w14:paraId="46B22197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333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FB8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6FF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F48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6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F08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BA7807" w:rsidRPr="008009C7" w14:paraId="596FD991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80B0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A9D1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948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3A6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994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BA7807" w:rsidRPr="008009C7" w14:paraId="692E5426" w14:textId="77777777" w:rsidTr="00BA7807">
        <w:trPr>
          <w:trHeight w:val="340"/>
          <w:jc w:val="center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6B2A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FBC8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F31D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4FA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 x 10</w:t>
            </w: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1194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</w:tr>
      <w:tr w:rsidR="00BA7807" w:rsidRPr="008009C7" w14:paraId="3DBB1C69" w14:textId="77777777" w:rsidTr="00BA7807">
        <w:trPr>
          <w:trHeight w:val="320"/>
          <w:jc w:val="center"/>
        </w:trPr>
        <w:tc>
          <w:tcPr>
            <w:tcW w:w="1193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5F1989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Mea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36D8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0.69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6E3FF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159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99CC96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0.06</w:t>
            </w:r>
          </w:p>
        </w:tc>
        <w:tc>
          <w:tcPr>
            <w:tcW w:w="182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4A841C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54</w:t>
            </w:r>
          </w:p>
        </w:tc>
      </w:tr>
      <w:tr w:rsidR="00BA7807" w:rsidRPr="008009C7" w14:paraId="405FF314" w14:textId="77777777" w:rsidTr="00BA7807">
        <w:trPr>
          <w:trHeight w:val="340"/>
          <w:jc w:val="center"/>
        </w:trPr>
        <w:tc>
          <w:tcPr>
            <w:tcW w:w="11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E3DB3B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SEM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258ACB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0.0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4A5082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15.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FF5EFF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0.02</w:t>
            </w:r>
          </w:p>
        </w:tc>
        <w:tc>
          <w:tcPr>
            <w:tcW w:w="18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BEC3953" w14:textId="77777777" w:rsidR="00BA7807" w:rsidRPr="008009C7" w:rsidRDefault="00BA7807" w:rsidP="00D16C7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</w:pPr>
            <w:r w:rsidRPr="008009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3.7</w:t>
            </w:r>
          </w:p>
        </w:tc>
      </w:tr>
    </w:tbl>
    <w:p w14:paraId="3FD821E0" w14:textId="08AE79E0" w:rsidR="00BA7807" w:rsidRPr="00A144E9" w:rsidRDefault="00BA7807" w:rsidP="00BA7807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 xml:space="preserve">Extended Data </w:t>
      </w:r>
      <w:r w:rsidRPr="00A144E9">
        <w:rPr>
          <w:rFonts w:ascii="Times New Roman" w:hAnsi="Times New Roman" w:cs="Times New Roman"/>
          <w:u w:val="single"/>
          <w:lang w:val="en-GB"/>
        </w:rPr>
        <w:t>Table 1</w:t>
      </w:r>
      <w:r w:rsidRPr="00A144E9">
        <w:rPr>
          <w:rFonts w:ascii="Times New Roman" w:hAnsi="Times New Roman" w:cs="Times New Roman"/>
          <w:lang w:val="en-GB"/>
        </w:rPr>
        <w:t xml:space="preserve">: Individual estimated parameters for the BCI model </w:t>
      </w:r>
    </w:p>
    <w:p w14:paraId="04A75AC1" w14:textId="77777777" w:rsidR="00C2236A" w:rsidRDefault="00C2236A"/>
    <w:sectPr w:rsidR="00C2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07"/>
    <w:rsid w:val="00BA7807"/>
    <w:rsid w:val="00C2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F845F"/>
  <w15:chartTrackingRefBased/>
  <w15:docId w15:val="{BE450DD9-BC01-4905-9F85-A0880EBF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807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sworthy</dc:creator>
  <cp:keywords/>
  <dc:description/>
  <cp:lastModifiedBy>Madeline Esworthy</cp:lastModifiedBy>
  <cp:revision>1</cp:revision>
  <dcterms:created xsi:type="dcterms:W3CDTF">2022-07-26T18:58:00Z</dcterms:created>
  <dcterms:modified xsi:type="dcterms:W3CDTF">2022-07-26T18:59:00Z</dcterms:modified>
</cp:coreProperties>
</file>